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C85BA" w14:textId="77777777" w:rsidR="00E0598A" w:rsidRPr="00AF3882" w:rsidRDefault="00E0598A" w:rsidP="00E0598A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</w:rPr>
      </w:pPr>
      <w:r w:rsidRPr="00AF3882">
        <w:rPr>
          <w:rFonts w:cs="Times New Roman"/>
          <w:b/>
          <w:bCs/>
        </w:rPr>
        <w:t>Supplementary Data Table 1</w:t>
      </w:r>
      <w:r w:rsidRPr="00AF3882">
        <w:rPr>
          <w:rFonts w:cs="Times New Roman"/>
        </w:rPr>
        <w:t>. Data extracted from the 37 eligible articles.</w:t>
      </w:r>
    </w:p>
    <w:tbl>
      <w:tblPr>
        <w:tblStyle w:val="TableGrid"/>
        <w:tblW w:w="136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339"/>
        <w:gridCol w:w="1354"/>
        <w:gridCol w:w="2005"/>
        <w:gridCol w:w="2248"/>
        <w:gridCol w:w="2455"/>
        <w:gridCol w:w="1088"/>
      </w:tblGrid>
      <w:tr w:rsidR="007930D0" w:rsidRPr="00BD5915" w14:paraId="39D6658B" w14:textId="77777777" w:rsidTr="009B311C">
        <w:trPr>
          <w:trHeight w:val="577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CE0FA" w14:textId="77777777" w:rsidR="00167F90" w:rsidRPr="00BD5915" w:rsidRDefault="00167F90" w:rsidP="007930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BD5915">
              <w:rPr>
                <w:rFonts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F9F0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BD5915">
              <w:rPr>
                <w:rFonts w:cs="Times New Roman"/>
                <w:b/>
                <w:bCs/>
                <w:sz w:val="20"/>
                <w:szCs w:val="20"/>
              </w:rPr>
              <w:t>Authors/dat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5937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BD5915">
              <w:rPr>
                <w:rFonts w:cs="Times New Roman"/>
                <w:b/>
                <w:bCs/>
                <w:sz w:val="20"/>
                <w:szCs w:val="20"/>
              </w:rPr>
              <w:t>Study areas</w:t>
            </w:r>
            <w:r w:rsidRPr="00BD591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76D24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BD5915">
              <w:rPr>
                <w:rFonts w:cs="Times New Roman"/>
                <w:b/>
                <w:bCs/>
                <w:sz w:val="20"/>
                <w:szCs w:val="20"/>
              </w:rPr>
              <w:t>Diagnostic method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D174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BD5915">
              <w:rPr>
                <w:rFonts w:cs="Times New Roman"/>
                <w:b/>
                <w:bCs/>
                <w:sz w:val="20"/>
                <w:szCs w:val="20"/>
              </w:rPr>
              <w:t>Sero-prevalence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67D01251" w14:textId="1D4BFC11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BD5915">
              <w:rPr>
                <w:rFonts w:cs="Times New Roman"/>
                <w:b/>
                <w:bCs/>
                <w:sz w:val="20"/>
                <w:szCs w:val="20"/>
              </w:rPr>
              <w:t>Disease prevalence/</w:t>
            </w:r>
            <w:r w:rsidR="003D76F5" w:rsidRPr="00BD591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BD5915">
              <w:rPr>
                <w:rFonts w:cs="Times New Roman"/>
                <w:b/>
                <w:bCs/>
                <w:sz w:val="20"/>
                <w:szCs w:val="20"/>
              </w:rPr>
              <w:t>antigen detection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B9E5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BD5915">
              <w:rPr>
                <w:rFonts w:cs="Times New Roman"/>
                <w:b/>
                <w:bCs/>
                <w:sz w:val="20"/>
                <w:szCs w:val="20"/>
              </w:rPr>
              <w:t>Lineage detected</w:t>
            </w:r>
          </w:p>
        </w:tc>
      </w:tr>
      <w:tr w:rsidR="007930D0" w:rsidRPr="00BD5915" w14:paraId="4A429A4F" w14:textId="77777777" w:rsidTr="009B311C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25B9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omparative study of some prevalent diseases of ecotype goats reared in southeastern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07E6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Odo, 2003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7D36DE" w14:textId="32C3C9F6" w:rsidR="00167F90" w:rsidRPr="00BD5915" w:rsidRDefault="003E79E6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Abakaliki, Ebonyi</w:t>
            </w:r>
            <w:r w:rsidR="00167F90" w:rsidRPr="00BD5915">
              <w:rPr>
                <w:rFonts w:cs="Times New Roman"/>
                <w:sz w:val="20"/>
                <w:szCs w:val="20"/>
              </w:rPr>
              <w:t xml:space="preserve">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E9E24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linical history, </w:t>
            </w:r>
          </w:p>
          <w:p w14:paraId="31F5C47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H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7EC69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6695AC5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ximum annual prevalence over 5-year period:</w:t>
            </w:r>
          </w:p>
          <w:p w14:paraId="1701F18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Red Sokoto goats 10.0%, </w:t>
            </w:r>
          </w:p>
          <w:p w14:paraId="409CADE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rossbreed goats 8.0%, </w:t>
            </w:r>
          </w:p>
          <w:p w14:paraId="55C83E2C" w14:textId="77777777" w:rsidR="00167F90" w:rsidRPr="00BD5915" w:rsidRDefault="00167F90" w:rsidP="00382A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West African Dwarf goats 18.0%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06143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08E0D69B" w14:textId="77777777" w:rsidTr="009B311C">
        <w:trPr>
          <w:trHeight w:val="78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6AD2D" w14:textId="77777777" w:rsidR="00167F90" w:rsidRPr="00BD5915" w:rsidRDefault="00167F90" w:rsidP="00382A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Incidence and modulating effects of environmental factors on trypanosomosis, peste des petit ruminants (PPR) and bronchopneumonia of West African dwarf goats in Imo state, Nigeria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E877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Okoli, 2003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2EC9B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Imo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FCB52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linical history, AGID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BEDDA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3494D5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19.5% (6714/26763), </w:t>
            </w:r>
          </w:p>
          <w:p w14:paraId="7E29EDEE" w14:textId="15CC13C0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1999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7.5% (1762/10090), </w:t>
            </w:r>
          </w:p>
          <w:p w14:paraId="2999BB0C" w14:textId="511E7175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2000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7.8% (1784/10018), </w:t>
            </w:r>
          </w:p>
          <w:p w14:paraId="09A9914E" w14:textId="17F38500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2001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5.2% (1679/6657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381DE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713E901D" w14:textId="77777777" w:rsidTr="009B311C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5B30E" w14:textId="77777777" w:rsidR="00167F90" w:rsidRPr="00BD5915" w:rsidRDefault="00167F90" w:rsidP="00382A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este des petits ruminants (PPR) virus antibodies in African grey duiker (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Sylvicapra grimmia</w:t>
            </w:r>
            <w:r w:rsidRPr="00BD591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2E32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bookmarkStart w:id="0" w:name="OLE_LINK1"/>
            <w:r w:rsidRPr="00BD5915">
              <w:rPr>
                <w:rFonts w:cs="Times New Roman"/>
                <w:sz w:val="20"/>
                <w:szCs w:val="20"/>
              </w:rPr>
              <w:t xml:space="preserve">Ogunsanmi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.,</w:t>
            </w:r>
            <w:r w:rsidRPr="00BD5915">
              <w:rPr>
                <w:rFonts w:cs="Times New Roman"/>
                <w:sz w:val="20"/>
                <w:szCs w:val="20"/>
              </w:rPr>
              <w:t xml:space="preserve"> 2003</w:t>
            </w:r>
            <w:bookmarkEnd w:id="0"/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0F21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Osun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E4025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AC76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10.5% (4/38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0D00A7AB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2CF84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4A1CEABC" w14:textId="77777777" w:rsidTr="009B311C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BA95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tudies on the prevalence of antibodies to peste des petits ruminants virus (PPRV) among goats in Bauchi Stat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C2B6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Luther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 xml:space="preserve">et al., </w:t>
            </w:r>
            <w:r w:rsidRPr="00BD5915">
              <w:rPr>
                <w:rFonts w:cs="Times New Roman"/>
                <w:sz w:val="20"/>
                <w:szCs w:val="20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8C14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Bauchi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4B1AC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0272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24.7% (56/227), </w:t>
            </w:r>
          </w:p>
          <w:p w14:paraId="74FAE698" w14:textId="74420F43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amawa LGA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43.1%, </w:t>
            </w:r>
          </w:p>
          <w:p w14:paraId="586D56D8" w14:textId="25507B5F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Boggoru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0.3%, </w:t>
            </w:r>
          </w:p>
          <w:p w14:paraId="75A97F99" w14:textId="1B99B312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les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8.2%, </w:t>
            </w:r>
          </w:p>
          <w:p w14:paraId="0290F657" w14:textId="72777EEB" w:rsidR="00167F90" w:rsidRPr="00BD5915" w:rsidRDefault="00167F90" w:rsidP="00382A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Females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6.9%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0E470E7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03DC0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6D5A7267" w14:textId="77777777" w:rsidTr="009B311C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6013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est of small ruminants as a major constraint to small ruminant production in Cross River State,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A844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Owai, 2007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1B96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ross River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2E9A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linical history, </w:t>
            </w:r>
          </w:p>
          <w:p w14:paraId="6EF9A25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ost-mortem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D5260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0120359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7.1% (141/1981), </w:t>
            </w:r>
          </w:p>
          <w:p w14:paraId="4BB5402B" w14:textId="6D4D053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1996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7.6% (25/331), </w:t>
            </w:r>
          </w:p>
          <w:p w14:paraId="036B88B1" w14:textId="3ECDF4F5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1997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6.3% (56/894), </w:t>
            </w:r>
          </w:p>
          <w:p w14:paraId="4F67AFCA" w14:textId="7E3B3D15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1998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(13.0%) (43/330), </w:t>
            </w:r>
          </w:p>
          <w:p w14:paraId="57CFA8C8" w14:textId="41A345EA" w:rsidR="00167F90" w:rsidRPr="00BD5915" w:rsidRDefault="00167F90" w:rsidP="00382A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1999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4.0% (17/426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8AD6A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42BE109F" w14:textId="77777777" w:rsidTr="009B311C">
        <w:trPr>
          <w:trHeight w:val="83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3C52A" w14:textId="77777777" w:rsidR="00167F90" w:rsidRPr="00BD5915" w:rsidRDefault="00167F90" w:rsidP="00382A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Evaluation of peste des petits ruminant and Rinderpest virus infection of camels in Borno and Kano states of Nigeria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FBDE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Ibu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BD5915">
              <w:rPr>
                <w:rFonts w:cs="Times New Roman"/>
                <w:sz w:val="20"/>
                <w:szCs w:val="20"/>
              </w:rPr>
              <w:t>, 2008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F4A14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Borno, Kano States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DD002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Immunocapture ELISA (ICE), c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5AE72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Total: 0.0% (0/136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5263867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Total: 0.0% (0/136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2B147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0F481BDD" w14:textId="77777777" w:rsidTr="003074BA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907E5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revalence of PPR cases among Sahel goats presented at the Borno State Veterinary Clinic Maiduguri Nigeria from 1996-200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4C0D54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El-Yuguda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BD5915">
              <w:rPr>
                <w:rFonts w:cs="Times New Roman"/>
                <w:sz w:val="20"/>
                <w:szCs w:val="20"/>
              </w:rPr>
              <w:t>., 2008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A7FFB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iduguri, Borno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0921A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linical history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5C391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C07F1A4" w14:textId="2FBE0271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1999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6.5%, </w:t>
            </w:r>
          </w:p>
          <w:p w14:paraId="77CDEDD3" w14:textId="27707A20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Rainy season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47.7%, </w:t>
            </w:r>
          </w:p>
          <w:p w14:paraId="3229C245" w14:textId="2109E5A2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Harmattan season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8.2%, </w:t>
            </w:r>
          </w:p>
          <w:p w14:paraId="070EAC68" w14:textId="13BB40AF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Hot dry season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4.1%, </w:t>
            </w:r>
          </w:p>
          <w:p w14:paraId="58F8D55E" w14:textId="11AD4255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lastRenderedPageBreak/>
              <w:t>Females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63.9%, </w:t>
            </w:r>
          </w:p>
          <w:p w14:paraId="5D1E4AD8" w14:textId="3ED678AB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les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6.1%, </w:t>
            </w:r>
          </w:p>
          <w:p w14:paraId="6E2A162F" w14:textId="44DFFE0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Adult goats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81.2%, </w:t>
            </w:r>
          </w:p>
          <w:p w14:paraId="5FA2017B" w14:textId="60213E70" w:rsidR="00167F90" w:rsidRPr="00BD5915" w:rsidRDefault="00167F90" w:rsidP="00382A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Kids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8.8%.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651FC7F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lastRenderedPageBreak/>
              <w:t>N/A</w:t>
            </w:r>
          </w:p>
        </w:tc>
      </w:tr>
      <w:tr w:rsidR="007930D0" w:rsidRPr="00BD5915" w14:paraId="63EE7330" w14:textId="77777777" w:rsidTr="003074BA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1B6C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Outbreak of peste des petits ruminant in an unvaccinated Sahel goat farm in Maiduguri,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E447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El-Yuguda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.,</w:t>
            </w:r>
            <w:r w:rsidRPr="00BD5915">
              <w:rPr>
                <w:rFonts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658D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iduguri, Borno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0AD30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AGID, </w:t>
            </w:r>
          </w:p>
          <w:p w14:paraId="324E596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VI, </w:t>
            </w:r>
          </w:p>
          <w:p w14:paraId="02C7D40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VNT*, </w:t>
            </w:r>
          </w:p>
          <w:p w14:paraId="471DD8B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linical history, </w:t>
            </w:r>
          </w:p>
          <w:p w14:paraId="5F0F21CC" w14:textId="77777777" w:rsidR="00167F90" w:rsidRPr="00BD5915" w:rsidRDefault="00167F90" w:rsidP="00382A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ost-mortem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066A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72.9% (97/133), </w:t>
            </w:r>
          </w:p>
          <w:p w14:paraId="58BDE7F5" w14:textId="76653E1A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ats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75.2% (85/113), </w:t>
            </w:r>
          </w:p>
          <w:p w14:paraId="0878880F" w14:textId="250C6F79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heep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60.0% (12/20),</w:t>
            </w:r>
          </w:p>
          <w:p w14:paraId="13086A1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44D9ADA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E777D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05FA0160" w14:textId="77777777" w:rsidTr="003074BA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5D5DF" w14:textId="77777777" w:rsidR="00167F90" w:rsidRPr="00BD5915" w:rsidRDefault="00167F90" w:rsidP="00382A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este Des Petits Ruminants Virus (PPRV) Infection Among Small Ruminants Slaughtered at the Central Abattoir, Maiduguri,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AB94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El-Yuguda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BD5915">
              <w:rPr>
                <w:rFonts w:cs="Times New Roman"/>
                <w:sz w:val="20"/>
                <w:szCs w:val="20"/>
              </w:rPr>
              <w:t>., 2009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1EC5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iduguri, Borno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25D8B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AGID 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F7ED6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2A5A503F" w14:textId="691D2A8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heep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41.0%, </w:t>
            </w:r>
          </w:p>
          <w:p w14:paraId="65C54897" w14:textId="1EF57861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ats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7.7%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7EC28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029077E8" w14:textId="77777777" w:rsidTr="003074BA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3802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The current status of Peste des Petits Ruminant (PPR) in sheep in Ibadan southwestern Nigeria.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289F4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bookmarkStart w:id="1" w:name="OLE_LINK3"/>
            <w:r w:rsidRPr="00BD5915">
              <w:rPr>
                <w:rFonts w:cs="Times New Roman"/>
                <w:sz w:val="20"/>
                <w:szCs w:val="20"/>
              </w:rPr>
              <w:t>Jagun and Onoja</w:t>
            </w:r>
            <w:bookmarkEnd w:id="1"/>
            <w:r w:rsidRPr="00BD5915">
              <w:rPr>
                <w:rFonts w:cs="Times New Roman"/>
                <w:sz w:val="20"/>
                <w:szCs w:val="20"/>
              </w:rPr>
              <w:t>, 201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24BD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Ibadan, Oyo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D45F0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HI*, </w:t>
            </w:r>
          </w:p>
          <w:p w14:paraId="4C4E8D5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VI,</w:t>
            </w:r>
          </w:p>
          <w:p w14:paraId="7C91684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linical history,</w:t>
            </w:r>
          </w:p>
          <w:p w14:paraId="715A103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ost-mortem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2CA5E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73.0% (146/200), </w:t>
            </w:r>
          </w:p>
          <w:p w14:paraId="76E4A6D7" w14:textId="4A17D3F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West African dwarf sheep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77.5% (124/160), </w:t>
            </w:r>
          </w:p>
          <w:p w14:paraId="3CE17AD8" w14:textId="0F2B8373" w:rsidR="00167F90" w:rsidRPr="00BD5915" w:rsidRDefault="00167F90" w:rsidP="00382A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Yankasa sheep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5.0% (22/40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31328A4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F0CA5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5D76E8DC" w14:textId="77777777" w:rsidTr="003074BA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4A737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olecular characterization and phylogenetic study of peste des petits ruminants viruses from north central States of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FE21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Luka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 xml:space="preserve">et al., </w:t>
            </w:r>
            <w:r w:rsidRPr="00BD5915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B0851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Kaduna and Plateau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EF626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RT-PCR, sequencing (F gene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9F047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587A935B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51.5% (17/33), </w:t>
            </w:r>
          </w:p>
          <w:p w14:paraId="7173F355" w14:textId="135E88A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Kaduna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00.0% (7/7), </w:t>
            </w:r>
          </w:p>
          <w:p w14:paraId="084AE597" w14:textId="2CAD3926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lateau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8.5% (10/26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67FF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Lineage 1 (n=9) </w:t>
            </w:r>
          </w:p>
        </w:tc>
      </w:tr>
      <w:tr w:rsidR="007930D0" w:rsidRPr="00BD5915" w14:paraId="0AADDCED" w14:textId="77777777" w:rsidTr="003074BA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0357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Outbreak of Peste Des Petits Ruminants in West African Dwarf Goats in Eruwa, Southwestern Nigeria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A0AFA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Lawal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BD5915">
              <w:rPr>
                <w:rFonts w:cs="Times New Roman"/>
                <w:sz w:val="20"/>
                <w:szCs w:val="20"/>
              </w:rPr>
              <w:t>., 201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FC98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Ibadan, Oyo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2FF6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linical examination, c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E126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Total: 76.2 (32/42),</w:t>
            </w:r>
          </w:p>
          <w:p w14:paraId="2B45B5EB" w14:textId="0C762F6A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linically affected goats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75.0% (15/20), </w:t>
            </w:r>
          </w:p>
          <w:p w14:paraId="2C60B570" w14:textId="2D05A95C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Recovered goats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00.0% (10/10), </w:t>
            </w:r>
          </w:p>
          <w:p w14:paraId="151D64F4" w14:textId="4D3EFC92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Apparently healthy goats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00.0% (7/7), </w:t>
            </w:r>
          </w:p>
          <w:p w14:paraId="23B6A142" w14:textId="046C5831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Apparently healthy sheep</w:t>
            </w:r>
            <w:r w:rsidR="00B13B71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0.0% (0/5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305538CB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70991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471A6A78" w14:textId="77777777" w:rsidTr="003074BA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13435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olecular diagnosis of recent suspected outbreaks of peste des petits ruminants (PPR) in Yola, Adamawa State,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CB35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Ularamu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BD5915">
              <w:rPr>
                <w:rFonts w:cs="Times New Roman"/>
                <w:sz w:val="20"/>
                <w:szCs w:val="20"/>
              </w:rPr>
              <w:t>., 2012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9D60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Yola, Adamawa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4527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RT-PCR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ED42A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6D21DD5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Total: 27.3% (9/33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3493E4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6780EE7F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352D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Seroprevalence of peste des petits ruminants among domestic small </w:t>
            </w:r>
            <w:r w:rsidRPr="00BD5915">
              <w:rPr>
                <w:rFonts w:cs="Times New Roman"/>
                <w:sz w:val="20"/>
                <w:szCs w:val="20"/>
              </w:rPr>
              <w:lastRenderedPageBreak/>
              <w:t>and large ruminants in the semi-arid region of north-eastern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EB6E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lastRenderedPageBreak/>
              <w:t xml:space="preserve">El-Yuguda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.,</w:t>
            </w:r>
            <w:r w:rsidRPr="00BD5915">
              <w:rPr>
                <w:rFonts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AEAB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Semi-arid region of </w:t>
            </w:r>
            <w:r w:rsidRPr="00BD5915">
              <w:rPr>
                <w:rFonts w:cs="Times New Roman"/>
                <w:sz w:val="20"/>
                <w:szCs w:val="20"/>
              </w:rPr>
              <w:lastRenderedPageBreak/>
              <w:t>North-eastern Nigeria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0A8C6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lastRenderedPageBreak/>
              <w:t xml:space="preserve">VNT*, </w:t>
            </w:r>
          </w:p>
          <w:p w14:paraId="2AB907E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- 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70595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(n = 2879, goats = 1571 sheep = 1008, camels = 108, cattle = 192) </w:t>
            </w:r>
          </w:p>
          <w:p w14:paraId="4C20628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lastRenderedPageBreak/>
              <w:t xml:space="preserve">57.0% using VNT, </w:t>
            </w:r>
          </w:p>
          <w:p w14:paraId="1171B66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55.0% using c-ELISA, </w:t>
            </w:r>
          </w:p>
          <w:p w14:paraId="526F7EEF" w14:textId="4868215E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*Sheep</w:t>
            </w:r>
            <w:r w:rsidR="00D244FC">
              <w:rPr>
                <w:rFonts w:cs="Times New Roman"/>
                <w:sz w:val="20"/>
                <w:szCs w:val="20"/>
              </w:rPr>
              <w:t xml:space="preserve">: </w:t>
            </w:r>
            <w:r w:rsidRPr="00BD5915">
              <w:rPr>
                <w:rFonts w:cs="Times New Roman"/>
                <w:sz w:val="20"/>
                <w:szCs w:val="20"/>
              </w:rPr>
              <w:t>76.5%,</w:t>
            </w:r>
          </w:p>
          <w:p w14:paraId="1A6577C9" w14:textId="5DD50005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*Goat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1.6%,</w:t>
            </w:r>
          </w:p>
          <w:p w14:paraId="41B10F25" w14:textId="4F6E96BC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*Camel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7.8%</w:t>
            </w:r>
          </w:p>
          <w:p w14:paraId="409ECFF7" w14:textId="609978BF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*Cattle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6.7%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279D022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699B8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059BCD41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A7785" w14:textId="4EC3B1DC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bookmarkStart w:id="2" w:name="OLE_LINK5"/>
            <w:r w:rsidRPr="00BD5915">
              <w:rPr>
                <w:rFonts w:cs="Times New Roman"/>
                <w:sz w:val="20"/>
                <w:szCs w:val="20"/>
              </w:rPr>
              <w:t>Seroprevalence of Peste Des Petits Ruminants among Goats and Sheep in Enugu State of Nigeria.</w:t>
            </w:r>
            <w:bookmarkEnd w:id="2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D80D0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Nwobodo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.,</w:t>
            </w:r>
            <w:r w:rsidRPr="00BD5915">
              <w:rPr>
                <w:rFonts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9562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Enugu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EA28D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DE62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(n = 655, goats = 429 sheep = 226) </w:t>
            </w:r>
          </w:p>
          <w:p w14:paraId="08E3071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47.0%, </w:t>
            </w:r>
          </w:p>
          <w:p w14:paraId="0892C0C4" w14:textId="7ABA180A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Enugu-East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8.9%, </w:t>
            </w:r>
          </w:p>
          <w:p w14:paraId="00F9CB6A" w14:textId="503943F9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Enugu- Ezike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7.0%, </w:t>
            </w:r>
          </w:p>
          <w:p w14:paraId="09FD5B6E" w14:textId="3FF1898A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ats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3.6%,</w:t>
            </w:r>
          </w:p>
          <w:p w14:paraId="57A94E19" w14:textId="3036440F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heep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4.5%,</w:t>
            </w:r>
          </w:p>
          <w:p w14:paraId="1525F0D6" w14:textId="2CDDAD85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les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3.0%, </w:t>
            </w:r>
          </w:p>
          <w:p w14:paraId="6B94F225" w14:textId="4F569863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Females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6.0%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4C1A5C5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54786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4E77DCCD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DF52E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at management systems and peste des petits ruminant (PPR) incidence in rivers and Bayelsa states, Nigeria.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53B2E4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Okpeku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 xml:space="preserve">et al., </w:t>
            </w:r>
            <w:r w:rsidRPr="00BD5915">
              <w:rPr>
                <w:rFonts w:cs="Times New Roman"/>
                <w:sz w:val="20"/>
                <w:szCs w:val="20"/>
              </w:rPr>
              <w:t>2013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28BC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Rivers State and Bayelsa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B8240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linical history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4C2F1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FB73E87" w14:textId="347D3813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ximum Rivers State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2.0%, Maximum Bayelsa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State 26.0%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E68B3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386ED4D2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E8F2B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Retrospective Study of Disease Incidence and Type of Pneumonia in Nigerian Small Ruminants in Ibadan,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757A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Emikpe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BD5915">
              <w:rPr>
                <w:rFonts w:cs="Times New Roman"/>
                <w:sz w:val="20"/>
                <w:szCs w:val="20"/>
              </w:rPr>
              <w:t>., 2013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9DB1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Ibadan, Oyo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6B0C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linical history, </w:t>
            </w:r>
          </w:p>
          <w:p w14:paraId="4EA8E81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ost-mortem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D52F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05C48A9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Total: 71.4% (75/105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04EFC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13582EA4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752F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tudies on Influence of Seasonality on Clinical Conditions of Small Ruminants in Ogbomoso Areas of Oyo Stat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7471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Ameen and Ajayi, 2013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F2A6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Ogbomoso, Oyo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989B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linical history, </w:t>
            </w:r>
          </w:p>
          <w:p w14:paraId="35159124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ost-mortem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DF37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7022BAF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7.7% (66/859), </w:t>
            </w:r>
          </w:p>
          <w:p w14:paraId="7F6C0E57" w14:textId="27857315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late dry season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9.6% (21/219), early dry season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6.3% (13/206), early wet season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7.0% (15/215), late wet season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7.2% (17/219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6F13D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406C2BFD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020AD7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Enzyme Linked Immunosorbent Assay (ELISA) Based Detection of Antibodies to Peste Des Petits Ruminants Virus in Camels Presented for Slaughter at Sokoto Municipal Abattoir, Northwestern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66BBF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Bello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 xml:space="preserve">et al., </w:t>
            </w:r>
            <w:r w:rsidRPr="00BD5915">
              <w:rPr>
                <w:rFonts w:cs="Times New Roman"/>
                <w:sz w:val="20"/>
                <w:szCs w:val="20"/>
              </w:rPr>
              <w:t>2013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5AEB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okoto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4DC22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-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F550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18.3% (25/137), </w:t>
            </w:r>
          </w:p>
          <w:p w14:paraId="310D99C0" w14:textId="459CB5AF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Females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5.4% (18/71), </w:t>
            </w:r>
          </w:p>
          <w:p w14:paraId="71D03B08" w14:textId="27F2D83D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les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0.3% (7/66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5C758B6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71E50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0152C029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058B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erological evidence of camel exposure to peste des petits ruminants virus (PPRV) in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802C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Woma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BD5915">
              <w:rPr>
                <w:rFonts w:cs="Times New Roman"/>
                <w:sz w:val="20"/>
                <w:szCs w:val="20"/>
              </w:rPr>
              <w:t>., 2015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E684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orthern Nigeria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032E2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-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F722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3.4% (51/1517), </w:t>
            </w:r>
          </w:p>
          <w:p w14:paraId="3E9B1B09" w14:textId="2A5E5196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Borno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.0% (13/433), </w:t>
            </w:r>
          </w:p>
          <w:p w14:paraId="5F68EC3A" w14:textId="7F6CAE85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Kano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.3% (17/517), </w:t>
            </w:r>
          </w:p>
          <w:p w14:paraId="573B639B" w14:textId="07702C04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Katsina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4.1% (12/296), </w:t>
            </w:r>
          </w:p>
          <w:p w14:paraId="1C6918C9" w14:textId="75554721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okoto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.3% (9/271), </w:t>
            </w:r>
          </w:p>
          <w:p w14:paraId="06E8AAF1" w14:textId="6396A73C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les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.3% (32/984), </w:t>
            </w:r>
          </w:p>
          <w:p w14:paraId="26F2A3D0" w14:textId="259A9884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lastRenderedPageBreak/>
              <w:t>Females</w:t>
            </w:r>
            <w:r w:rsidR="00D244FC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.6% (19/532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4583283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BCFE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781BD216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29B1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o-circulation of Peste-des-Petits-Ruminants Virus Asian lineage IV with Lineage II in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3C18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Woma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BD5915">
              <w:rPr>
                <w:rFonts w:cs="Times New Roman"/>
                <w:sz w:val="20"/>
                <w:szCs w:val="20"/>
              </w:rPr>
              <w:t>., 2015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441FE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ix different agro-ecological zones of Nigeria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2480F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RT-PCR, </w:t>
            </w:r>
          </w:p>
          <w:p w14:paraId="48747FD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equencing (N gene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8209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27E7D68B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42.0% (33/79), </w:t>
            </w:r>
          </w:p>
          <w:p w14:paraId="041E4C1F" w14:textId="01D2376E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heep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2.5% (2/16), </w:t>
            </w:r>
          </w:p>
          <w:p w14:paraId="195AE887" w14:textId="78A5238A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ats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49.2% (31/63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973D6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Lineage II (n=7) and lineage IV (n=26)</w:t>
            </w:r>
          </w:p>
        </w:tc>
      </w:tr>
      <w:tr w:rsidR="007930D0" w:rsidRPr="00BD5915" w14:paraId="5DE48FE0" w14:textId="77777777" w:rsidTr="00CE348D">
        <w:trPr>
          <w:trHeight w:val="52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79A3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olecular analysis of peste des petits ruminants viruses from current outbreaks in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506E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Woma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BD5915">
              <w:rPr>
                <w:rFonts w:cs="Times New Roman"/>
                <w:sz w:val="20"/>
                <w:szCs w:val="20"/>
              </w:rPr>
              <w:t>, 2015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79A19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ix different agro-ecological zones of Nigeria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CF8F6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RT-PCR, </w:t>
            </w:r>
          </w:p>
          <w:p w14:paraId="5BBDC9A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equencing (N gene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DAD9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2B2A1E6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Total: 57.9% (81/140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C278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Lineage II and lineage IV</w:t>
            </w:r>
          </w:p>
        </w:tc>
      </w:tr>
      <w:tr w:rsidR="007930D0" w:rsidRPr="00BD5915" w14:paraId="4E74CD19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0629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Research for Peste des Petits Ruminants (PPR) Virus Antibodies in Goats, Sheep and Gazelle from Bauchi and Gombe States, North Eastern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1EE2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Bello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 xml:space="preserve">et al., </w:t>
            </w:r>
            <w:r w:rsidRPr="00BD5915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A1EB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Bauchi State and Gombe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99366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CA260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61.1% (2579/4223), </w:t>
            </w:r>
          </w:p>
          <w:p w14:paraId="0620BA80" w14:textId="72516842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ats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73.8% (2375/3218), </w:t>
            </w:r>
          </w:p>
          <w:p w14:paraId="309F7494" w14:textId="381997F3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heep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9.4% (192/988), </w:t>
            </w:r>
          </w:p>
          <w:p w14:paraId="70480E74" w14:textId="02E55BA5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azelle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76.5% (13/17), </w:t>
            </w:r>
          </w:p>
          <w:p w14:paraId="175F7D4A" w14:textId="33F98CD4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Bauchi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60.4%, </w:t>
            </w:r>
          </w:p>
          <w:p w14:paraId="4556512E" w14:textId="079C6A3A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mbe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61.7%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B752EA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8A6C9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069B2A6E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ED15D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erosurvey of peste des petits ruminants virus in small ruminants from diﬀerent agro-ecological zones of Nigeria 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AD5A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Woma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BD5915">
              <w:rPr>
                <w:rFonts w:cs="Times New Roman"/>
                <w:sz w:val="20"/>
                <w:szCs w:val="20"/>
              </w:rPr>
              <w:t>., 2016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45DA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Agro-ecological zones of Nigeria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D8FF7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-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CE775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22.4% (1018/4548), </w:t>
            </w:r>
          </w:p>
          <w:p w14:paraId="44C51408" w14:textId="16A3E8F2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ats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2.2% (744/3489), </w:t>
            </w:r>
          </w:p>
          <w:p w14:paraId="1980C6CE" w14:textId="77777777" w:rsidR="00F1754B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heep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3.0% (244/1059), </w:t>
            </w:r>
          </w:p>
          <w:p w14:paraId="579E3F10" w14:textId="526C22D2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Adamawa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0.5%, </w:t>
            </w:r>
          </w:p>
          <w:p w14:paraId="6CE61F94" w14:textId="7C57919E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Taraba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9.5%, </w:t>
            </w:r>
          </w:p>
          <w:p w14:paraId="535657A4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Anambra 19.9%, </w:t>
            </w:r>
          </w:p>
          <w:p w14:paraId="326D178E" w14:textId="467A50DC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Imo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8.3%, </w:t>
            </w:r>
          </w:p>
          <w:p w14:paraId="1E2D686C" w14:textId="5D7CE881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Akwa Ibom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5.9%, </w:t>
            </w:r>
          </w:p>
          <w:p w14:paraId="4F0BB5CD" w14:textId="1BF07BE0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ross River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4.5%, </w:t>
            </w:r>
          </w:p>
          <w:p w14:paraId="0F4A46A7" w14:textId="73CD0023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lateau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1.4%, </w:t>
            </w:r>
          </w:p>
          <w:p w14:paraId="2F852B97" w14:textId="1A8B2EA9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Kwara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8.0%, </w:t>
            </w:r>
          </w:p>
          <w:p w14:paraId="22E61F2B" w14:textId="6889CB41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Kano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0.1%, </w:t>
            </w:r>
          </w:p>
          <w:p w14:paraId="714669E4" w14:textId="09476FDB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okoto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2.9%, </w:t>
            </w:r>
          </w:p>
          <w:p w14:paraId="355955A7" w14:textId="149AE5F9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Ogun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7.8%, </w:t>
            </w:r>
          </w:p>
          <w:p w14:paraId="3F37AB07" w14:textId="15754AE4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Ondo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9.0%, </w:t>
            </w:r>
          </w:p>
          <w:p w14:paraId="55A910B2" w14:textId="4FC6C09A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les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2.6%,</w:t>
            </w:r>
          </w:p>
          <w:p w14:paraId="51F25EBF" w14:textId="16D7C17E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Females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3.6%      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5A29964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78352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2BB1F821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75F9B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lastRenderedPageBreak/>
              <w:t>Comparison of nucleotide sequences of recent and previous lineages of peste-des-petits-ruminants viruses of sheep and goats in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B862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ntip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 xml:space="preserve"> et al</w:t>
            </w:r>
            <w:r w:rsidRPr="00BD5915">
              <w:rPr>
                <w:rFonts w:cs="Times New Roman"/>
                <w:sz w:val="20"/>
                <w:szCs w:val="20"/>
              </w:rPr>
              <w:t>., 2016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5DBD6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18 states, three states of each of the six agro-ecological zones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BF628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RT-PCR, </w:t>
            </w:r>
          </w:p>
          <w:p w14:paraId="1A33C15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equencing (N gene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C05F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6CCD776B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Total: 9.7% (35/360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B47E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Lineage II and lineage IV</w:t>
            </w:r>
          </w:p>
        </w:tc>
      </w:tr>
      <w:tr w:rsidR="007930D0" w:rsidRPr="00BD5915" w14:paraId="1418373E" w14:textId="77777777" w:rsidTr="00CE348D">
        <w:trPr>
          <w:trHeight w:val="35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88DEF4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Field evaluation and confirmation of acute peste des petits ruminant outbreak in a flock of West African dwarf goats in Ibadan,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DE361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Adeola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BD5915">
              <w:rPr>
                <w:rFonts w:cs="Times New Roman"/>
                <w:sz w:val="20"/>
                <w:szCs w:val="20"/>
              </w:rPr>
              <w:t>., 2017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E0F6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Ibadan, Oyo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32F19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linical history, </w:t>
            </w:r>
          </w:p>
          <w:p w14:paraId="2E69EBCB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- ELISA, </w:t>
            </w:r>
          </w:p>
          <w:p w14:paraId="3087935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ost-mortem examination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CBDE8" w14:textId="6E26C7AD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-ELISA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00% (8/8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3B7E61CC" w14:textId="60C72DEF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orbidity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96.0% (24/25), </w:t>
            </w:r>
          </w:p>
          <w:p w14:paraId="7A7A93E4" w14:textId="543A0DDA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ortality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60.0% (15/25), </w:t>
            </w:r>
          </w:p>
          <w:p w14:paraId="4B88884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E15F7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6691DD81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0C054B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Risk Factors Associated with Peste des Petits Ruminants (PPR) in Sheep and Goats in Makurdi, Benue Stat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33B17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Victor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BD5915">
              <w:rPr>
                <w:rFonts w:cs="Times New Roman"/>
                <w:sz w:val="20"/>
                <w:szCs w:val="20"/>
              </w:rPr>
              <w:t>., 2017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BE3F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kurdi, Benue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D4877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linical history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EB8A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38DF9EC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51.3% (78/152), </w:t>
            </w:r>
          </w:p>
          <w:p w14:paraId="75DA777A" w14:textId="523250D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heep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5.1% (13/37), </w:t>
            </w:r>
          </w:p>
          <w:p w14:paraId="59267EF3" w14:textId="6F54307A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ats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6.5% (65/115), </w:t>
            </w:r>
          </w:p>
          <w:p w14:paraId="0FA1BCAB" w14:textId="77777777" w:rsidR="00F1754B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orth-Bank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64.0% (32/50), </w:t>
            </w:r>
          </w:p>
          <w:p w14:paraId="34E12564" w14:textId="4ACF9901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Wurukum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60.0% (18/30), </w:t>
            </w:r>
          </w:p>
          <w:p w14:paraId="3C64437F" w14:textId="192D8DA3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Wadata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6.4% (12/33), </w:t>
            </w:r>
          </w:p>
          <w:p w14:paraId="6D7E34A1" w14:textId="039F6AA1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odern Market/Ankpa Ward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41.0% (16/39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B5E7F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3E4BCD05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B7CBA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First report of immunohistochemical detection of Peste des petit ruminants, parainfluenza 3 and respiratory syncytial viral antigens in lungs of Nigerian goats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1C9D6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Jarikre and Emikpe, 2017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F23E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Ibadan, Oyo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02FB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Immunohistochemical detection of PPR antigen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52D26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5A5D796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34.0% (51/150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06432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25D7267C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051114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revalence of suspected peste des petits ruminants infection and complicating bacteria in goats in Abeokuta, Ogun State,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D2B6B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Okwelum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BD5915">
              <w:rPr>
                <w:rFonts w:cs="Times New Roman"/>
                <w:sz w:val="20"/>
                <w:szCs w:val="20"/>
              </w:rPr>
              <w:t>, 2017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278B2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Abeokuta, Ogun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2247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linical history,</w:t>
            </w:r>
          </w:p>
          <w:p w14:paraId="080EE10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ost-mortem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A6DB4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7FAF6EC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6/6 herds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39A0B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34BA10B6" w14:textId="77777777" w:rsidTr="00CE348D">
        <w:trPr>
          <w:trHeight w:val="83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EC17A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eroprevalence of peste des petits ruminants among unvaccinated small ruminants in Sokoto State, northwestern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54026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Bello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 xml:space="preserve">et al., </w:t>
            </w:r>
            <w:r w:rsidRPr="00BD5915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D5E7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okoto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4D0F4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F462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45.5% (197/433), </w:t>
            </w:r>
          </w:p>
          <w:p w14:paraId="42425EC4" w14:textId="15CA4FBF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heep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2.4% (98/187), </w:t>
            </w:r>
          </w:p>
          <w:p w14:paraId="073A6BEF" w14:textId="0D622124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ats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40.2% (99/246), </w:t>
            </w:r>
          </w:p>
          <w:p w14:paraId="674B646C" w14:textId="089E11E3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okoto South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68.6%, </w:t>
            </w:r>
          </w:p>
          <w:p w14:paraId="525870B4" w14:textId="3320E099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Tambuwal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9.1%, </w:t>
            </w:r>
          </w:p>
          <w:p w14:paraId="25E891B1" w14:textId="0F550ABA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ronyo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6.7%, </w:t>
            </w:r>
          </w:p>
          <w:p w14:paraId="662A0725" w14:textId="4C893D70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Kware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3.2%, </w:t>
            </w:r>
          </w:p>
          <w:p w14:paraId="7560FA18" w14:textId="4806D08C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Bodinga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3.2%, </w:t>
            </w:r>
          </w:p>
          <w:p w14:paraId="24675AE3" w14:textId="487B630D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Wurno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8.6%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2C168D2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32177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29D1977F" w14:textId="77777777" w:rsidTr="00CE348D">
        <w:trPr>
          <w:trHeight w:val="78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1FD4AE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Peste Des Petits Ruminants Infection and Infertility in West African Dwarf (WAD) Goats in Makurdi, Benue State,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2F0AC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Wachida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BD5915">
              <w:rPr>
                <w:rFonts w:cs="Times New Roman"/>
                <w:sz w:val="20"/>
                <w:szCs w:val="20"/>
              </w:rPr>
              <w:t>., 2018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C450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kurdi, Benue Stat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14994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linical history, blocking 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08E6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Total: 37.3% (44/118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843E4E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B04EF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3DFB408C" w14:textId="77777777" w:rsidTr="00CE348D">
        <w:trPr>
          <w:trHeight w:val="841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ADA718" w14:textId="27244D5B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bookmarkStart w:id="3" w:name="OLE_LINK4"/>
            <w:r w:rsidRPr="00BD5915">
              <w:rPr>
                <w:rFonts w:cs="Times New Roman"/>
                <w:sz w:val="20"/>
                <w:szCs w:val="20"/>
              </w:rPr>
              <w:lastRenderedPageBreak/>
              <w:t xml:space="preserve">Co-infection of peste des petits ruminants and </w:t>
            </w:r>
            <w:r w:rsidR="006D0CB8" w:rsidRPr="00BD5915">
              <w:rPr>
                <w:rFonts w:cs="Times New Roman"/>
                <w:sz w:val="20"/>
                <w:szCs w:val="20"/>
              </w:rPr>
              <w:t>goat pox</w:t>
            </w:r>
            <w:r w:rsidRPr="00BD5915">
              <w:rPr>
                <w:rFonts w:cs="Times New Roman"/>
                <w:sz w:val="20"/>
                <w:szCs w:val="20"/>
              </w:rPr>
              <w:t xml:space="preserve"> in a mixed flock of sheep and goats in Kanam, North Central Nigeria</w:t>
            </w:r>
            <w:bookmarkEnd w:id="3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F03A4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Adedeji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.,</w:t>
            </w:r>
            <w:r w:rsidRPr="00BD5915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7B71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Kanam, Plateau State, North Central Nigeria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37C14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-ELISA, </w:t>
            </w:r>
          </w:p>
          <w:p w14:paraId="79FE850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RT-PCR, </w:t>
            </w:r>
          </w:p>
          <w:p w14:paraId="34432FC5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equencing (N gene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8C6FB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100.0% (9/9) using c-ELISA, </w:t>
            </w:r>
          </w:p>
          <w:p w14:paraId="76A6561B" w14:textId="423C26A3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ats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100.0</w:t>
            </w:r>
            <w:r w:rsidR="00F1754B">
              <w:rPr>
                <w:rFonts w:cs="Times New Roman"/>
                <w:sz w:val="20"/>
                <w:szCs w:val="20"/>
              </w:rPr>
              <w:t>%</w:t>
            </w:r>
            <w:r w:rsidRPr="00BD5915">
              <w:rPr>
                <w:rFonts w:cs="Times New Roman"/>
                <w:sz w:val="20"/>
                <w:szCs w:val="20"/>
              </w:rPr>
              <w:t xml:space="preserve"> (7/7),</w:t>
            </w:r>
          </w:p>
          <w:p w14:paraId="66424477" w14:textId="0EE03B4D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heep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</w:t>
            </w:r>
            <w:r w:rsidR="00F1754B">
              <w:rPr>
                <w:rFonts w:cs="Times New Roman"/>
                <w:sz w:val="20"/>
                <w:szCs w:val="20"/>
              </w:rPr>
              <w:t xml:space="preserve">100.0% </w:t>
            </w:r>
            <w:r w:rsidRPr="00BD5915">
              <w:rPr>
                <w:rFonts w:cs="Times New Roman"/>
                <w:sz w:val="20"/>
                <w:szCs w:val="20"/>
              </w:rPr>
              <w:t>(2/2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7497069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100.0% (1/1) using RT-PCR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6A243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Lineage IV</w:t>
            </w:r>
          </w:p>
        </w:tc>
      </w:tr>
      <w:tr w:rsidR="007930D0" w:rsidRPr="00BD5915" w14:paraId="5AFDF12F" w14:textId="77777777" w:rsidTr="00CE348D">
        <w:trPr>
          <w:trHeight w:val="983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E7FF1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he First Seroprevalence Investigation of Peste Des Petits Ruminants Virus among Sahel Goat in Yobe State, Nigeria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330DF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Bukar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 xml:space="preserve">et al., </w:t>
            </w:r>
            <w:r w:rsidRPr="00BD5915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AAD40D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Yobe state 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96007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-ELISA 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BC37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55.4% (255/460), </w:t>
            </w:r>
          </w:p>
          <w:p w14:paraId="5DA7ADE3" w14:textId="4B4FC0FA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Bursari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6.1% (87/155), </w:t>
            </w:r>
          </w:p>
          <w:p w14:paraId="04C6B3A3" w14:textId="4DAB2603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Bade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5.4% (97/175), </w:t>
            </w:r>
          </w:p>
          <w:p w14:paraId="55E62358" w14:textId="39DE3036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angere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54.6% (71/130),</w:t>
            </w:r>
          </w:p>
          <w:p w14:paraId="78E6CA78" w14:textId="1BEC4968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les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44.4%,</w:t>
            </w:r>
          </w:p>
          <w:p w14:paraId="48F26630" w14:textId="52C8E0B0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Females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60.0%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6471E6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6501A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7930D0" w:rsidRPr="00BD5915" w14:paraId="53550E47" w14:textId="77777777" w:rsidTr="00CE348D">
        <w:trPr>
          <w:trHeight w:val="1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1A7FC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Update on Peste des petits ruminants status in South East Nigeria: serological and farmers’ awareness investigation, and potential risk factors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A4B7C2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hukwudi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.,</w:t>
            </w:r>
            <w:r w:rsidRPr="00BD5915">
              <w:rPr>
                <w:rFonts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2A456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Enugu, Anambra and Ebonyi States, South-East Nigeria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B43AB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ELISA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3C180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Total: 42.5% (121/285), </w:t>
            </w:r>
          </w:p>
          <w:p w14:paraId="49719C54" w14:textId="7F60ABD5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Goats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8.1%, </w:t>
            </w:r>
          </w:p>
          <w:p w14:paraId="268724AC" w14:textId="3AACF9CC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heep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45.4%, </w:t>
            </w:r>
          </w:p>
          <w:p w14:paraId="2996B261" w14:textId="18F7E4D9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Enugu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62.2%, </w:t>
            </w:r>
          </w:p>
          <w:p w14:paraId="1545E931" w14:textId="79131539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Anambra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34.8%, </w:t>
            </w:r>
          </w:p>
          <w:p w14:paraId="360FA7E3" w14:textId="6C2214FB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Ebonyi</w:t>
            </w:r>
            <w:r w:rsidR="00F1754B">
              <w:rPr>
                <w:rFonts w:cs="Times New Roman"/>
                <w:sz w:val="20"/>
                <w:szCs w:val="20"/>
              </w:rPr>
              <w:t>:</w:t>
            </w:r>
            <w:r w:rsidRPr="00BD5915">
              <w:rPr>
                <w:rFonts w:cs="Times New Roman"/>
                <w:sz w:val="20"/>
                <w:szCs w:val="20"/>
              </w:rPr>
              <w:t xml:space="preserve"> 20.3%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1A873F4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750BD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47D6D1ED" w14:textId="77777777" w:rsidTr="00CE348D">
        <w:trPr>
          <w:trHeight w:val="2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19057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Comparison of colorimetric loop-mediated isothermal amplification kit and reverse transcription-polymerase chain reaction in the diagnosis of peste des petits ruminants in sheep and goats in Southeast Nigeri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B053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hukwudi 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BD5915">
              <w:rPr>
                <w:rFonts w:cs="Times New Roman"/>
                <w:sz w:val="20"/>
                <w:szCs w:val="20"/>
              </w:rPr>
              <w:t>, 2020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3DDE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outh-East Nigeria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43F05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RT-PCR, </w:t>
            </w:r>
          </w:p>
          <w:p w14:paraId="65683BDE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colorimetric RT-LAMP, </w:t>
            </w:r>
          </w:p>
          <w:p w14:paraId="6ACDAF4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sequencing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CA2BC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39FD79C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29.5% (65/220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5D26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3EE3C319" w14:textId="77777777" w:rsidTr="00CE348D">
        <w:trPr>
          <w:trHeight w:val="99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056A1" w14:textId="061E5EC2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 xml:space="preserve">Peste Des Petits Ruminants Virus and </w:t>
            </w:r>
            <w:r w:rsidR="00FF16C5" w:rsidRPr="00BD5915">
              <w:rPr>
                <w:rFonts w:cs="Times New Roman"/>
                <w:sz w:val="20"/>
                <w:szCs w:val="20"/>
              </w:rPr>
              <w:t>Goat pox</w:t>
            </w:r>
            <w:r w:rsidRPr="00BD5915">
              <w:rPr>
                <w:rFonts w:cs="Times New Roman"/>
                <w:sz w:val="20"/>
                <w:szCs w:val="20"/>
              </w:rPr>
              <w:t xml:space="preserve"> Virus Co-Infection in Goats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816B0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Akanbi</w:t>
            </w:r>
            <w:r w:rsidRPr="00BD5915">
              <w:rPr>
                <w:rFonts w:cs="Times New Roman"/>
                <w:i/>
                <w:iCs/>
                <w:sz w:val="20"/>
                <w:szCs w:val="20"/>
              </w:rPr>
              <w:t xml:space="preserve"> et al</w:t>
            </w:r>
            <w:r w:rsidRPr="00BD5915">
              <w:rPr>
                <w:rFonts w:cs="Times New Roman"/>
                <w:sz w:val="20"/>
                <w:szCs w:val="20"/>
              </w:rPr>
              <w:t>., 2020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B1A41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Kanam, Plateau State, North Central Nigeria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4B11EC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histopathology, transmission electron microscopy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B4A3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85A5A9A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100.0% (1/1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271C7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7930D0" w:rsidRPr="00BD5915" w14:paraId="62CF2827" w14:textId="77777777" w:rsidTr="00CE348D">
        <w:trPr>
          <w:trHeight w:val="52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06DD3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olecular epidemiology of peste des petits ruminants virus in Nigeria: an updat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20606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Mantip et al., 202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E143B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18 states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8B059B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RT-PCR, sequencing (N gene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2F3E8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7D33FAFF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23.1% (99/429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1022B" w14:textId="77777777" w:rsidR="00167F90" w:rsidRPr="00BD5915" w:rsidRDefault="00167F90" w:rsidP="00BD591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Lineage IV (n=90) and</w:t>
            </w:r>
          </w:p>
          <w:p w14:paraId="492D1D70" w14:textId="77777777" w:rsidR="00167F90" w:rsidRPr="00BD5915" w:rsidRDefault="00167F90" w:rsidP="0010195B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BD5915">
              <w:rPr>
                <w:rFonts w:cs="Times New Roman"/>
                <w:sz w:val="20"/>
                <w:szCs w:val="20"/>
              </w:rPr>
              <w:t>lineage II (n=1)</w:t>
            </w:r>
          </w:p>
        </w:tc>
      </w:tr>
    </w:tbl>
    <w:p w14:paraId="1CA36A8E" w14:textId="22406D45" w:rsidR="003539B2" w:rsidRPr="003539B2" w:rsidRDefault="003539B2" w:rsidP="00820BB0">
      <w:pPr>
        <w:spacing w:before="60" w:after="0"/>
        <w:jc w:val="both"/>
        <w:rPr>
          <w:rFonts w:cs="Times New Roman"/>
          <w:sz w:val="20"/>
          <w:szCs w:val="20"/>
        </w:rPr>
      </w:pPr>
      <w:r w:rsidRPr="003539B2">
        <w:rPr>
          <w:rFonts w:cs="Times New Roman"/>
          <w:sz w:val="20"/>
          <w:szCs w:val="20"/>
        </w:rPr>
        <w:t>c-ELISA:</w:t>
      </w:r>
      <w:r w:rsidRPr="003539B2">
        <w:rPr>
          <w:rFonts w:cs="Times New Roman"/>
          <w:sz w:val="20"/>
          <w:szCs w:val="20"/>
        </w:rPr>
        <w:t xml:space="preserve"> </w:t>
      </w:r>
      <w:r w:rsidRPr="003539B2">
        <w:rPr>
          <w:rFonts w:cs="Times New Roman"/>
          <w:sz w:val="20"/>
          <w:szCs w:val="20"/>
        </w:rPr>
        <w:t xml:space="preserve">competitive-enzyme-linked immunosorbent assay, RT-PCR: reverse transcription polymerase chain reaction, AGID: Agar gel immunodiffusion test, </w:t>
      </w:r>
      <w:r w:rsidRPr="003539B2">
        <w:rPr>
          <w:rFonts w:cs="Times New Roman"/>
          <w:color w:val="262626"/>
          <w:sz w:val="20"/>
          <w:szCs w:val="20"/>
          <w:shd w:val="clear" w:color="auto" w:fill="FFFFFF"/>
        </w:rPr>
        <w:t>HA/HI </w:t>
      </w:r>
      <w:r w:rsidRPr="003539B2">
        <w:rPr>
          <w:rFonts w:cs="Times New Roman"/>
          <w:color w:val="000000"/>
          <w:sz w:val="20"/>
          <w:szCs w:val="20"/>
        </w:rPr>
        <w:t xml:space="preserve">Haemagglutination/ Haemagglutination inhibition test, VNT: virus neutralization test, VI: virus isolation, RT-LAMP: </w:t>
      </w:r>
      <w:r w:rsidRPr="003539B2">
        <w:rPr>
          <w:rFonts w:cs="Times New Roman"/>
          <w:sz w:val="20"/>
          <w:szCs w:val="20"/>
        </w:rPr>
        <w:t>reverse transcription loop-mediated isothermal amplification.</w:t>
      </w:r>
    </w:p>
    <w:p w14:paraId="7B65BC41" w14:textId="47B37D53" w:rsidR="00DE23E8" w:rsidRPr="003539B2" w:rsidRDefault="003539B2" w:rsidP="00820BB0">
      <w:pPr>
        <w:spacing w:before="0" w:after="0"/>
        <w:jc w:val="both"/>
        <w:rPr>
          <w:rFonts w:cs="Times New Roman"/>
          <w:sz w:val="20"/>
          <w:szCs w:val="20"/>
        </w:rPr>
      </w:pPr>
      <w:r w:rsidRPr="003539B2">
        <w:rPr>
          <w:rFonts w:cs="Times New Roman"/>
          <w:sz w:val="20"/>
          <w:szCs w:val="20"/>
        </w:rPr>
        <w:t>*</w:t>
      </w:r>
      <w:r w:rsidR="00820BB0">
        <w:rPr>
          <w:rFonts w:cs="Times New Roman"/>
          <w:sz w:val="20"/>
          <w:szCs w:val="20"/>
        </w:rPr>
        <w:t>I</w:t>
      </w:r>
      <w:r w:rsidRPr="003539B2">
        <w:rPr>
          <w:rFonts w:cs="Times New Roman"/>
          <w:sz w:val="20"/>
          <w:szCs w:val="20"/>
        </w:rPr>
        <w:t>ndicates the test used for prevalence results if more than one test/measurement used in the study.</w:t>
      </w:r>
    </w:p>
    <w:sectPr w:rsidR="00DE23E8" w:rsidRPr="003539B2" w:rsidSect="00F1754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09" w:right="1138" w:bottom="85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1F5D"/>
    <w:rsid w:val="0010195B"/>
    <w:rsid w:val="00105FD9"/>
    <w:rsid w:val="00117666"/>
    <w:rsid w:val="001549D3"/>
    <w:rsid w:val="00160065"/>
    <w:rsid w:val="00167F90"/>
    <w:rsid w:val="00177D84"/>
    <w:rsid w:val="00267D18"/>
    <w:rsid w:val="00274347"/>
    <w:rsid w:val="002868E2"/>
    <w:rsid w:val="002869C3"/>
    <w:rsid w:val="002936E4"/>
    <w:rsid w:val="002B4A57"/>
    <w:rsid w:val="002C74CA"/>
    <w:rsid w:val="003074BA"/>
    <w:rsid w:val="003123F4"/>
    <w:rsid w:val="003539B2"/>
    <w:rsid w:val="003544FB"/>
    <w:rsid w:val="00382A5B"/>
    <w:rsid w:val="003D2F2D"/>
    <w:rsid w:val="003D76F5"/>
    <w:rsid w:val="003E79E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EF4"/>
    <w:rsid w:val="006375C7"/>
    <w:rsid w:val="00654E8F"/>
    <w:rsid w:val="00660D05"/>
    <w:rsid w:val="006818A7"/>
    <w:rsid w:val="006820B1"/>
    <w:rsid w:val="006B7D14"/>
    <w:rsid w:val="006D0CB8"/>
    <w:rsid w:val="00701727"/>
    <w:rsid w:val="0070566C"/>
    <w:rsid w:val="00714C50"/>
    <w:rsid w:val="00725A7D"/>
    <w:rsid w:val="007501BE"/>
    <w:rsid w:val="00790BB3"/>
    <w:rsid w:val="007930D0"/>
    <w:rsid w:val="007C206C"/>
    <w:rsid w:val="0081424A"/>
    <w:rsid w:val="00817DD6"/>
    <w:rsid w:val="00820BB0"/>
    <w:rsid w:val="0083759F"/>
    <w:rsid w:val="00837AD6"/>
    <w:rsid w:val="00885156"/>
    <w:rsid w:val="009151AA"/>
    <w:rsid w:val="0093429D"/>
    <w:rsid w:val="00943573"/>
    <w:rsid w:val="00964134"/>
    <w:rsid w:val="00970F7D"/>
    <w:rsid w:val="00994A3D"/>
    <w:rsid w:val="009B311C"/>
    <w:rsid w:val="009C2B12"/>
    <w:rsid w:val="00A174D9"/>
    <w:rsid w:val="00AA4D24"/>
    <w:rsid w:val="00AB6715"/>
    <w:rsid w:val="00B13B71"/>
    <w:rsid w:val="00B1671E"/>
    <w:rsid w:val="00B25EB8"/>
    <w:rsid w:val="00B37F4D"/>
    <w:rsid w:val="00BD5915"/>
    <w:rsid w:val="00C52A7B"/>
    <w:rsid w:val="00C56BAF"/>
    <w:rsid w:val="00C679AA"/>
    <w:rsid w:val="00C75972"/>
    <w:rsid w:val="00CD066B"/>
    <w:rsid w:val="00CE348D"/>
    <w:rsid w:val="00CE4FEE"/>
    <w:rsid w:val="00D060CF"/>
    <w:rsid w:val="00D244FC"/>
    <w:rsid w:val="00DB59C3"/>
    <w:rsid w:val="00DC259A"/>
    <w:rsid w:val="00DE23E8"/>
    <w:rsid w:val="00E0598A"/>
    <w:rsid w:val="00E52377"/>
    <w:rsid w:val="00E537AD"/>
    <w:rsid w:val="00E64E17"/>
    <w:rsid w:val="00E866C9"/>
    <w:rsid w:val="00EA3D3C"/>
    <w:rsid w:val="00EC090A"/>
    <w:rsid w:val="00ED20B5"/>
    <w:rsid w:val="00F1754B"/>
    <w:rsid w:val="00F46900"/>
    <w:rsid w:val="00F61D89"/>
    <w:rsid w:val="00FF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6</Pages>
  <Words>1673</Words>
  <Characters>953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mson, Bryony (School of Vet Med.)</cp:lastModifiedBy>
  <cp:revision>27</cp:revision>
  <cp:lastPrinted>2013-10-03T12:51:00Z</cp:lastPrinted>
  <dcterms:created xsi:type="dcterms:W3CDTF">2022-03-16T12:52:00Z</dcterms:created>
  <dcterms:modified xsi:type="dcterms:W3CDTF">2022-03-16T13:18:00Z</dcterms:modified>
</cp:coreProperties>
</file>